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251DED" w14:textId="77777777" w:rsidR="00B35196" w:rsidRPr="0024194F" w:rsidRDefault="00B35196" w:rsidP="00B35196">
      <w:pPr>
        <w:spacing w:line="360" w:lineRule="auto"/>
        <w:jc w:val="both"/>
        <w:rPr>
          <w:color w:val="000000" w:themeColor="text1"/>
        </w:rPr>
      </w:pPr>
      <w:r w:rsidRPr="0024194F">
        <w:rPr>
          <w:noProof/>
          <w:color w:val="000000" w:themeColor="text1"/>
        </w:rPr>
        <w:drawing>
          <wp:inline distT="114300" distB="114300" distL="114300" distR="114300" wp14:anchorId="34F9BAE1" wp14:editId="6B8322E7">
            <wp:extent cx="5943600" cy="3187700"/>
            <wp:effectExtent l="0" t="0" r="0" b="0"/>
            <wp:docPr id="6" name="image4.png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.png" descr="Chart, bar chart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87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24194F">
        <w:rPr>
          <w:noProof/>
          <w:color w:val="000000" w:themeColor="text1"/>
        </w:rPr>
        <w:drawing>
          <wp:inline distT="114300" distB="114300" distL="114300" distR="114300" wp14:anchorId="20DED79B" wp14:editId="20020723">
            <wp:extent cx="5943600" cy="3289300"/>
            <wp:effectExtent l="0" t="0" r="0" b="0"/>
            <wp:docPr id="4" name="image6.png" descr="A graph of different colored line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6.png" descr="A graph of different colored lines&#10;&#10;Description automatically generated with medium confidence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89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24194F">
        <w:rPr>
          <w:color w:val="000000" w:themeColor="text1"/>
        </w:rPr>
        <w:t xml:space="preserve">Fig. S4. Comparison of KEGG annotation and custom HMMs precision and recall for the mock-community comparison with different GC% categories combined. </w:t>
      </w:r>
    </w:p>
    <w:p w14:paraId="28339364" w14:textId="1271A609" w:rsidR="00104B2D" w:rsidRPr="00B35196" w:rsidRDefault="00104B2D" w:rsidP="00B35196"/>
    <w:sectPr w:rsidR="00104B2D" w:rsidRPr="00B35196" w:rsidSect="00C741D8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364777" w14:textId="77777777" w:rsidR="00733C23" w:rsidRDefault="00733C23">
      <w:r>
        <w:separator/>
      </w:r>
    </w:p>
  </w:endnote>
  <w:endnote w:type="continuationSeparator" w:id="0">
    <w:p w14:paraId="57D1346A" w14:textId="77777777" w:rsidR="00733C23" w:rsidRDefault="00733C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DCB6D6" w14:textId="77777777" w:rsidR="00100720" w:rsidRDefault="00000000" w:rsidP="006275F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165EE279" w14:textId="77777777" w:rsidR="00100720" w:rsidRDefault="00100720" w:rsidP="004A7DB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96705214"/>
      <w:docPartObj>
        <w:docPartGallery w:val="Page Numbers (Bottom of Page)"/>
        <w:docPartUnique/>
      </w:docPartObj>
    </w:sdtPr>
    <w:sdtContent>
      <w:p w14:paraId="441D28F0" w14:textId="77777777" w:rsidR="00100720" w:rsidRDefault="00000000" w:rsidP="006275F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DB849AB" w14:textId="77777777" w:rsidR="00100720" w:rsidRDefault="00100720" w:rsidP="004A7DB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ACB693" w14:textId="77777777" w:rsidR="00733C23" w:rsidRDefault="00733C23">
      <w:r>
        <w:separator/>
      </w:r>
    </w:p>
  </w:footnote>
  <w:footnote w:type="continuationSeparator" w:id="0">
    <w:p w14:paraId="49C440CE" w14:textId="77777777" w:rsidR="00733C23" w:rsidRDefault="00733C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CED0C5" w14:textId="77777777" w:rsidR="00100720" w:rsidRDefault="0010072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BE5D72"/>
    <w:multiLevelType w:val="hybridMultilevel"/>
    <w:tmpl w:val="598E2CF4"/>
    <w:lvl w:ilvl="0" w:tplc="FFFFFFFF">
      <w:start w:val="1"/>
      <w:numFmt w:val="lowerLetter"/>
      <w:lvlText w:val="%1."/>
      <w:lvlJc w:val="left"/>
      <w:pPr>
        <w:ind w:left="6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60" w:hanging="360"/>
      </w:pPr>
    </w:lvl>
    <w:lvl w:ilvl="2" w:tplc="FFFFFFFF" w:tentative="1">
      <w:start w:val="1"/>
      <w:numFmt w:val="lowerRoman"/>
      <w:lvlText w:val="%3."/>
      <w:lvlJc w:val="right"/>
      <w:pPr>
        <w:ind w:left="2080" w:hanging="180"/>
      </w:pPr>
    </w:lvl>
    <w:lvl w:ilvl="3" w:tplc="FFFFFFFF" w:tentative="1">
      <w:start w:val="1"/>
      <w:numFmt w:val="decimal"/>
      <w:lvlText w:val="%4."/>
      <w:lvlJc w:val="left"/>
      <w:pPr>
        <w:ind w:left="2800" w:hanging="360"/>
      </w:pPr>
    </w:lvl>
    <w:lvl w:ilvl="4" w:tplc="FFFFFFFF" w:tentative="1">
      <w:start w:val="1"/>
      <w:numFmt w:val="lowerLetter"/>
      <w:lvlText w:val="%5."/>
      <w:lvlJc w:val="left"/>
      <w:pPr>
        <w:ind w:left="3520" w:hanging="360"/>
      </w:pPr>
    </w:lvl>
    <w:lvl w:ilvl="5" w:tplc="FFFFFFFF" w:tentative="1">
      <w:start w:val="1"/>
      <w:numFmt w:val="lowerRoman"/>
      <w:lvlText w:val="%6."/>
      <w:lvlJc w:val="right"/>
      <w:pPr>
        <w:ind w:left="4240" w:hanging="180"/>
      </w:pPr>
    </w:lvl>
    <w:lvl w:ilvl="6" w:tplc="FFFFFFFF" w:tentative="1">
      <w:start w:val="1"/>
      <w:numFmt w:val="decimal"/>
      <w:lvlText w:val="%7."/>
      <w:lvlJc w:val="left"/>
      <w:pPr>
        <w:ind w:left="4960" w:hanging="360"/>
      </w:pPr>
    </w:lvl>
    <w:lvl w:ilvl="7" w:tplc="FFFFFFFF" w:tentative="1">
      <w:start w:val="1"/>
      <w:numFmt w:val="lowerLetter"/>
      <w:lvlText w:val="%8."/>
      <w:lvlJc w:val="left"/>
      <w:pPr>
        <w:ind w:left="5680" w:hanging="360"/>
      </w:pPr>
    </w:lvl>
    <w:lvl w:ilvl="8" w:tplc="FFFFFFFF" w:tentative="1">
      <w:start w:val="1"/>
      <w:numFmt w:val="lowerRoman"/>
      <w:lvlText w:val="%9."/>
      <w:lvlJc w:val="right"/>
      <w:pPr>
        <w:ind w:left="6400" w:hanging="180"/>
      </w:pPr>
    </w:lvl>
  </w:abstractNum>
  <w:num w:numId="1" w16cid:durableId="7843503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5EC"/>
    <w:rsid w:val="00044A26"/>
    <w:rsid w:val="00100720"/>
    <w:rsid w:val="00104B2D"/>
    <w:rsid w:val="001C1E79"/>
    <w:rsid w:val="002078B3"/>
    <w:rsid w:val="002F68A3"/>
    <w:rsid w:val="003056CB"/>
    <w:rsid w:val="00312200"/>
    <w:rsid w:val="00334559"/>
    <w:rsid w:val="00343CE0"/>
    <w:rsid w:val="00377D50"/>
    <w:rsid w:val="003B2FFC"/>
    <w:rsid w:val="00482C9F"/>
    <w:rsid w:val="004924A8"/>
    <w:rsid w:val="00534DCB"/>
    <w:rsid w:val="00634B68"/>
    <w:rsid w:val="00677E4E"/>
    <w:rsid w:val="00681878"/>
    <w:rsid w:val="00733C23"/>
    <w:rsid w:val="00745CF7"/>
    <w:rsid w:val="0082366B"/>
    <w:rsid w:val="008B647F"/>
    <w:rsid w:val="009735EC"/>
    <w:rsid w:val="00A0680F"/>
    <w:rsid w:val="00A643E8"/>
    <w:rsid w:val="00A86DA9"/>
    <w:rsid w:val="00B35196"/>
    <w:rsid w:val="00B65AC7"/>
    <w:rsid w:val="00BC5FC3"/>
    <w:rsid w:val="00C3283D"/>
    <w:rsid w:val="00C52BFF"/>
    <w:rsid w:val="00C741D8"/>
    <w:rsid w:val="00C90593"/>
    <w:rsid w:val="00C965EC"/>
    <w:rsid w:val="00CA6522"/>
    <w:rsid w:val="00D071B7"/>
    <w:rsid w:val="00EA3340"/>
    <w:rsid w:val="00EC74AB"/>
    <w:rsid w:val="00ED726F"/>
    <w:rsid w:val="00F36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3C99BB"/>
  <w15:chartTrackingRefBased/>
  <w15:docId w15:val="{734DC03A-8E5D-1D4C-A60D-D528FD001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5EC"/>
    <w:rPr>
      <w:rFonts w:ascii="Times New Roman" w:eastAsia="Times New Roman" w:hAnsi="Times New Roman" w:cs="Times New Roman"/>
      <w:kern w:val="0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35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35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5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35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35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35E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35E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35E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35E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5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35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5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35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35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35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35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35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35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35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35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35E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35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35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35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35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35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35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35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35E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735EC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735EC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735EC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735EC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735EC"/>
  </w:style>
  <w:style w:type="character" w:styleId="LineNumber">
    <w:name w:val="line number"/>
    <w:basedOn w:val="DefaultParagraphFont"/>
    <w:uiPriority w:val="99"/>
    <w:semiHidden/>
    <w:unhideWhenUsed/>
    <w:rsid w:val="009735EC"/>
  </w:style>
  <w:style w:type="character" w:styleId="Hyperlink">
    <w:name w:val="Hyperlink"/>
    <w:basedOn w:val="DefaultParagraphFont"/>
    <w:uiPriority w:val="99"/>
    <w:unhideWhenUsed/>
    <w:rsid w:val="003B2FF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3283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3283D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377D50"/>
  </w:style>
  <w:style w:type="character" w:styleId="Emphasis">
    <w:name w:val="Emphasis"/>
    <w:basedOn w:val="DefaultParagraphFont"/>
    <w:uiPriority w:val="20"/>
    <w:qFormat/>
    <w:rsid w:val="00377D50"/>
    <w:rPr>
      <w:i/>
      <w:iCs/>
    </w:rPr>
  </w:style>
  <w:style w:type="paragraph" w:styleId="Revision">
    <w:name w:val="Revision"/>
    <w:hidden/>
    <w:uiPriority w:val="99"/>
    <w:semiHidden/>
    <w:rsid w:val="00B65AC7"/>
    <w:rPr>
      <w:rFonts w:ascii="Times New Roman" w:eastAsia="Times New Roman" w:hAnsi="Times New Roman" w:cs="Times New Roman"/>
      <w:kern w:val="0"/>
      <w:lang w:val="en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65A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5A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5AC7"/>
    <w:rPr>
      <w:rFonts w:ascii="Times New Roman" w:eastAsia="Times New Roman" w:hAnsi="Times New Roman" w:cs="Times New Roman"/>
      <w:kern w:val="0"/>
      <w:sz w:val="20"/>
      <w:szCs w:val="20"/>
      <w:lang w:val="en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A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AC7"/>
    <w:rPr>
      <w:rFonts w:ascii="Times New Roman" w:eastAsia="Times New Roman" w:hAnsi="Times New Roman" w:cs="Times New Roman"/>
      <w:b/>
      <w:bCs/>
      <w:kern w:val="0"/>
      <w:sz w:val="20"/>
      <w:szCs w:val="20"/>
      <w:lang w:val="en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 Siljanen</dc:creator>
  <cp:keywords/>
  <dc:description/>
  <cp:lastModifiedBy>Henri Siljanen</cp:lastModifiedBy>
  <cp:revision>3</cp:revision>
  <dcterms:created xsi:type="dcterms:W3CDTF">2025-10-24T07:29:00Z</dcterms:created>
  <dcterms:modified xsi:type="dcterms:W3CDTF">2025-10-24T07:31:00Z</dcterms:modified>
</cp:coreProperties>
</file>